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63B" w:rsidRDefault="005A647E" w:rsidP="0069263B">
      <w:pPr>
        <w:spacing w:after="0"/>
        <w:textAlignment w:val="baseline"/>
        <w:rPr>
          <w:rFonts w:ascii="Times New Roman" w:eastAsia="맑은 고딕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 xml:space="preserve">Supplementary </w:t>
      </w:r>
      <w:r w:rsidR="0069263B"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>TABLE</w:t>
      </w:r>
      <w:r w:rsidR="0069263B" w:rsidRPr="00CE1763"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>1</w:t>
      </w:r>
      <w:r w:rsidR="0069263B"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>:</w:t>
      </w:r>
      <w:r w:rsidR="0069263B" w:rsidRPr="00CE1763">
        <w:rPr>
          <w:rFonts w:ascii="Times New Roman" w:eastAsia="맑은 고딕" w:hAnsi="Times New Roman"/>
          <w:color w:val="000000"/>
          <w:kern w:val="0"/>
          <w:sz w:val="24"/>
          <w:szCs w:val="24"/>
        </w:rPr>
        <w:t xml:space="preserve"> </w:t>
      </w:r>
      <w:r w:rsidR="00CE68A7" w:rsidRPr="00CE68A7">
        <w:rPr>
          <w:rFonts w:ascii="Times New Roman" w:eastAsia="맑은 고딕"/>
          <w:color w:val="000000"/>
          <w:kern w:val="0"/>
          <w:sz w:val="24"/>
          <w:szCs w:val="24"/>
        </w:rPr>
        <w:t>The top 50 features of Gene Set Enrichment Analysis based on metastasis in pheochromocytoma/paraganglioma from TCGA and COMETE cohort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4"/>
        <w:gridCol w:w="3561"/>
        <w:gridCol w:w="1134"/>
        <w:gridCol w:w="3260"/>
      </w:tblGrid>
      <w:tr w:rsidR="008F6618" w:rsidRPr="008F6618" w:rsidTr="00CE68A7">
        <w:trPr>
          <w:trHeight w:val="238"/>
        </w:trPr>
        <w:tc>
          <w:tcPr>
            <w:tcW w:w="43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623E3D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623E3D">
              <w:rPr>
                <w:rFonts w:ascii="Times New Roman" w:eastAsia="맑은 고딕" w:hAnsi="Times New Roman" w:hint="eastAsia"/>
                <w:color w:val="000000"/>
                <w:kern w:val="0"/>
                <w:sz w:val="12"/>
                <w:szCs w:val="12"/>
              </w:rPr>
              <w:t>T</w:t>
            </w:r>
            <w:r w:rsidRPr="00623E3D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GA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METE cohort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OC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agulation factor C homolog, cochlin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WIS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wist homolog 1 (acrocephalosyndactyly 3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RKCB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OP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opoisomerase (DNA) II alpha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T8SIA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T8 alpha-N-acetyl-neuraminide alpha-2,8-sialyltransfer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OX4I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 xml:space="preserve">cytochrome c oxidase subunit IV isoform 2 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MYBL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v-myb myeloblastosis viral oncogene homolog (avian)-lik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NTN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ntactin 4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UB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UB1 budding uninhibited by benzimidazoles 1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P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phronectin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LK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LAY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layilin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MAIP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horbol-12-myristate-13-acetate-induced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CN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otassium voltage-gated channel, Isk-related family, member 3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AM83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family with sequence similarity 83, member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KI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tein kinase (cAMP-dependent, catalytic) inhibitor beta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YR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yanodine recep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NL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nillin, actin binding protein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UB1B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UB1 budding uninhibited by benzimidazoles 1 homolog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JA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ap junction protein, alpha (connexin 45)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LRRN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leucine rich repeat neurona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MTC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ransmembrane and tetratricopeptide repeat containing 4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IF2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inesin family member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HO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as homolog gene family, member U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SPM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sp (abnormal spindle) homolog, microcephaly assoc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K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hexokinase 2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OP2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opoisomerase (DNA) II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D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ell division cycle 2, G1 to S and G2 to M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TK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TK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TNG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trin G2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GCR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iGeorge syndrome critical region gen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OX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RY (sex determining region Y)-box 1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MTC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ransmembrane and tetratricopeptide repeat containing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CL1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-cell CLL/lymphoma 11B (zinc finger protein)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LGAP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GFB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nsulin-like growth factor binding protein 3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MELK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maternal embryonic leucine zipper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XCR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emokine (C-X-C motif) receptor 7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QGAP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Q motif containing GTPase activating protei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LC16A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olute carrier family 16, member 10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NLN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nillin, actin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IAA11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IAPH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 xml:space="preserve">diaphanous homolog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NTNAP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ntactin associated protein-like 4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ATB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ATB family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OXA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homeobox A9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IF1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inesin family member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CL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emokine (C-C motif) ligand 18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ROAP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rophinin associated protein (tast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CA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ranched chain aminotransferase 1, cytosolic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ETV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ets variant gen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ELAVL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ELAV-like 3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ENP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entromere protein F, 350/400ka (mitos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OXD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homeobox D10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MEX3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THR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llagen triple helix repeat containing 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ELAVL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ELAV-lik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ZNF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zinc finger protein 300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IRC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aculoviral IAP repeat-containing 5 (surviv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LF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SP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esmopla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T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tanniocalcin 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ESPL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extra spindle poles lik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AM7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CAP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on-SMC condensin I complex, subunit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DAMTS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DAM metallopeptidase with thrombospondin type 1 motif, 5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UBE2C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ubiquitin-conjugating enzyme E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lood vessel epicardial substance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IF20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inesin family member 2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CL11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-cell CLL/lymphoma 11A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JURP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AM83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family with sequence similarity 83, member D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IF18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inesin family member 1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L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fms-related tyrosine kinase 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EK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IMA (never in mitosis gene a)-related kin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UHRF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ubiquitin-like, containing PHD and RING finger domains, 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DK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LAR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like-glycosyltransferase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IMRE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2ORF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romosome 2 open reading frame 10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URKB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urora kinas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HB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hrombospondin 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CNT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otassium channel, subfamily T,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OL14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llagen, type XIV, alpha 1 (undulin)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TL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enticleless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MPDL3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phingomyelin phosphodiesterase, acid-like 3A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DC4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OCS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uppressor of cytokine signaling 3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RM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ibonucleotide reductase M2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R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ibonucleotide reductase M2 polypeptide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RIK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lutamate receptor, ionotropic, kainat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XD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eroxidasin homolog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1629D4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NTN4</w:t>
            </w:r>
          </w:p>
        </w:tc>
        <w:tc>
          <w:tcPr>
            <w:tcW w:w="3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1629D4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ntactin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CNA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yclin A2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YMS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hymidylate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Y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hymidylate synthetase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DT1</w:t>
            </w:r>
          </w:p>
        </w:tc>
        <w:tc>
          <w:tcPr>
            <w:tcW w:w="3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romatin licensing and DNA replication factor 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DT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romatin licensing and DNA replication factor 1</w:t>
            </w:r>
          </w:p>
        </w:tc>
      </w:tr>
      <w:tr w:rsidR="008F6618" w:rsidRPr="00623E3D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CNA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yclin A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ESPL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18" w:rsidRPr="008F6618" w:rsidRDefault="008F6618" w:rsidP="008F66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extra spindle poles like 1</w:t>
            </w:r>
          </w:p>
        </w:tc>
      </w:tr>
    </w:tbl>
    <w:p w:rsidR="00623E3D" w:rsidRPr="00C921F6" w:rsidRDefault="00C921F6" w:rsidP="00C921F6">
      <w:pPr>
        <w:spacing w:after="0"/>
        <w:jc w:val="right"/>
        <w:textAlignment w:val="baseline"/>
        <w:rPr>
          <w:rFonts w:ascii="Times New Roman" w:eastAsia="맑은 고딕" w:hAnsi="Times New Roman"/>
          <w:color w:val="000000"/>
          <w:sz w:val="24"/>
          <w:szCs w:val="24"/>
        </w:rPr>
      </w:pPr>
      <w:r>
        <w:rPr>
          <w:rFonts w:ascii="Times New Roman" w:eastAsia="맑은 고딕" w:hAnsi="Times New Roman" w:hint="eastAsia"/>
          <w:color w:val="000000"/>
          <w:sz w:val="24"/>
          <w:szCs w:val="24"/>
        </w:rPr>
        <w:t>(</w:t>
      </w:r>
      <w:r>
        <w:rPr>
          <w:rFonts w:ascii="Times New Roman" w:eastAsia="맑은 고딕" w:hAnsi="Times New Roman"/>
          <w:color w:val="000000"/>
          <w:sz w:val="24"/>
          <w:szCs w:val="24"/>
        </w:rPr>
        <w:t>Continued)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4"/>
        <w:gridCol w:w="3561"/>
        <w:gridCol w:w="1134"/>
        <w:gridCol w:w="3260"/>
      </w:tblGrid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ARHGAP36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P13-102H20.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ENK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enkepha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ABRG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amma-aminobutyric acid (GABA) A receptor, gamma 2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AM19A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family with sequence similarity 19, member 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EN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enkephalin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LCH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hospholipase C, eta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NTN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ontactin 3 (plasmacytoma associated)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LC6A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olute carrier family 6,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GSF4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mmunoglobulin superfamily, member 4D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PM1J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tein phosphatase 1J (PP2C domain contai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NAJA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naJ (Hsp40) homolog, subfamily A, member 4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NM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henylethanolamine N-meth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omatostatin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E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et proto-onco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YT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ynaptotagmin XIII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APLN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hyaluronan and proteoglycan link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JAKMI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janus kinase and microtubule interacting protein 1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TRK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urotrophic tyrosine kinase, receptor,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LJ398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LX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istal-less homeobox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E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et proto-oncogene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PY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uropeptide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PX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lutathione peroxidase 3 (plasma)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RT19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eratin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LJ304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ZFR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YP11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ytochrome P450, family 11, subfamily B, polypeptide 1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TNG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trin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NG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uanine nucleotide binding protein , gamma 8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DGRA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1ORF1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romosome 1 open reading frame 17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GSF10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mmunoglobulin superfamily, member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ON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araoxonase 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RC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ctivity-regulated cytoskeleton-associat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POCK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parc/osteonectin, cwcv and kazal-like domains proteoglycan 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GSF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mmunoglobulin superfamily,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DE8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hosphodiesterase 8B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B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opamine beta-hydr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LC6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olute carrier family 6, member 2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NTF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iliary neurotrophic factor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PR1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 protein-coupled receptor 176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IRREL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in of IRRE lik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G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uroglobin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ULT4A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ulfotransferase family 4A,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FXD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egulatory factor X domain containing 1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RDM8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 domain containing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DKN1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yclin-dependent kinase inhibitor 1C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VSTM2L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AB27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AB27B, member RAS oncogene family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EF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urofilament, heavy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EF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urofilament, heavy polypeptide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FAM189A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YP21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ytochrome P450, family 21, subfamily A, polypeptide 2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HISA9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RT222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keratin 222 pseudogene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M6SF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ransmembrane 6 superfamily memb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NKRD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nkyrin repeat domain 4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ALY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alanin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HRNB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olinergic receptor, nicotinic, beta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MGC338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KCNJ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otassium inwardly-rectifying channel, subfamily J, membe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GPR1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G protein-coupled receptor 12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POCK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parc/osteonectin, cwcv and kazal-like domains proteoglyca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GSF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mmunoglobulin superfamily, member 10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2CD4B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LOC2858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BAIAP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BAI1-associated protei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APLN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hyaluronan and proteoglycan link protein 4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CN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PP1R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tein phosphatase 1, regulatory (inhibitor) subunit 1B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HYHIP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hytanoyl-CoA 2-hydroxylase interact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PAL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IPA-like domain containing 2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LXNA4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HSPB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heat shock protein, alpha-crystallin-related, B6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PH3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abphilin 3A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LCXD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ZCCHC1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zinc finger, CCHC domain containing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AMIGO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adhesion molecule with Ig-like domain 2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EPHX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epoxide hydrolase 2, cytoplas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ZCCHC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zinc finger, CCHC domain containing 12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NAH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ynein, axonemal, heavy chai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MGS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microsomal glutathione S-transferase 1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CDH10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tocadherin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MRT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LRRC10B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RL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lactin receptor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STA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steroidogenic acute regul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LRRC4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leucine rich repeat containing 4C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RPS28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ribosomal protein 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C1ORF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chromosome 1 open reading frame 36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FPI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issue factor pathway inhibi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NRXN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neurexin 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IGSF1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immunoglobulin superfamily, member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DKK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dickkopf homolog 3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CEAL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ranscription elongation factor A (SII)-lik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TMI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transmembrane inner ear</w:t>
            </w:r>
          </w:p>
        </w:tc>
      </w:tr>
      <w:tr w:rsidR="00623E3D" w:rsidRPr="008F6618" w:rsidTr="00CE68A7">
        <w:trPr>
          <w:trHeight w:val="238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RKACB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tein kinase, cAMP-dependent, catalytic, 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12"/>
                <w:szCs w:val="12"/>
              </w:rPr>
              <w:t>PRKAC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E3D" w:rsidRPr="008F6618" w:rsidRDefault="00623E3D" w:rsidP="00623E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</w:pPr>
            <w:r w:rsidRPr="008F6618">
              <w:rPr>
                <w:rFonts w:ascii="Times New Roman" w:eastAsia="맑은 고딕" w:hAnsi="Times New Roman"/>
                <w:color w:val="000000"/>
                <w:kern w:val="0"/>
                <w:sz w:val="12"/>
                <w:szCs w:val="12"/>
              </w:rPr>
              <w:t>protein kinase, cAMP-dependent, catalytic, beta</w:t>
            </w:r>
          </w:p>
        </w:tc>
      </w:tr>
    </w:tbl>
    <w:p w:rsidR="00623E3D" w:rsidRPr="00623E3D" w:rsidRDefault="00623E3D">
      <w:pPr>
        <w:rPr>
          <w:rFonts w:ascii="Times New Roman" w:hAnsi="Times New Roman"/>
          <w:sz w:val="14"/>
        </w:rPr>
      </w:pPr>
    </w:p>
    <w:p w:rsidR="00623E3D" w:rsidRDefault="00623E3D">
      <w:pPr>
        <w:rPr>
          <w:rFonts w:ascii="Times New Roman" w:hAnsi="Times New Roman"/>
          <w:sz w:val="14"/>
        </w:rPr>
      </w:pPr>
    </w:p>
    <w:p w:rsidR="00623E3D" w:rsidRDefault="00623E3D">
      <w:pPr>
        <w:rPr>
          <w:rFonts w:ascii="Times New Roman" w:hAnsi="Times New Roman"/>
          <w:sz w:val="14"/>
        </w:rPr>
      </w:pPr>
    </w:p>
    <w:p w:rsidR="005A647E" w:rsidRDefault="005A647E">
      <w:pPr>
        <w:rPr>
          <w:rFonts w:ascii="Times New Roman" w:hAnsi="Times New Roman"/>
          <w:sz w:val="14"/>
        </w:rPr>
      </w:pPr>
    </w:p>
    <w:p w:rsidR="005A647E" w:rsidRDefault="005A647E" w:rsidP="004043D5">
      <w:pPr>
        <w:spacing w:after="0"/>
        <w:textAlignment w:val="baseline"/>
        <w:rPr>
          <w:rFonts w:ascii="Times New Roman" w:eastAsia="맑은 고딕" w:hAnsi="Times New Roman"/>
          <w:color w:val="000000"/>
          <w:sz w:val="24"/>
          <w:szCs w:val="24"/>
        </w:rPr>
      </w:pPr>
      <w: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lastRenderedPageBreak/>
        <w:t>Supplementary TABLE</w:t>
      </w:r>
      <w:r w:rsidRPr="00CE1763"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>2:</w:t>
      </w:r>
      <w:r w:rsidRPr="00CE1763">
        <w:rPr>
          <w:rFonts w:ascii="Times New Roman" w:eastAsia="맑은 고딕" w:hAnsi="Times New Roman"/>
          <w:color w:val="000000"/>
          <w:kern w:val="0"/>
          <w:sz w:val="24"/>
          <w:szCs w:val="24"/>
        </w:rPr>
        <w:t xml:space="preserve"> </w:t>
      </w:r>
      <w:r w:rsidR="00CE68A7" w:rsidRPr="00CE68A7">
        <w:rPr>
          <w:rFonts w:ascii="Times New Roman" w:eastAsia="맑은 고딕" w:hAnsi="Times New Roman"/>
          <w:color w:val="000000"/>
          <w:sz w:val="24"/>
          <w:szCs w:val="24"/>
        </w:rPr>
        <w:t>The common differentially expressed (up/down-regulated) genes (DEGs) extracted from TCGA and COMETE cohort.</w:t>
      </w:r>
    </w:p>
    <w:tbl>
      <w:tblPr>
        <w:tblW w:w="7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1"/>
        <w:gridCol w:w="4800"/>
        <w:gridCol w:w="1080"/>
      </w:tblGrid>
      <w:tr w:rsidR="00587AF7" w:rsidRPr="00587AF7" w:rsidTr="00587AF7">
        <w:trPr>
          <w:trHeight w:val="330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Gene</w:t>
            </w:r>
          </w:p>
        </w:tc>
        <w:tc>
          <w:tcPr>
            <w:tcW w:w="4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Up/down</w:t>
            </w: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BUB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BUB1 mitotic checkpoint serine/threonine kinas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1629D4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629D4">
              <w:rPr>
                <w:rFonts w:ascii="맑은 고딕" w:eastAsia="맑은 고딕" w:hAnsi="맑은 고딕" w:cs="굴림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E698FD" wp14:editId="0C345B94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-10795</wp:posOffset>
                      </wp:positionV>
                      <wp:extent cx="0" cy="4789170"/>
                      <wp:effectExtent l="76200" t="38100" r="57150" b="11430"/>
                      <wp:wrapNone/>
                      <wp:docPr id="4" name="직선 화살표 연결선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8495F83-595E-4926-9EF7-C75B60E752A7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0" cy="478917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/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F04B3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3" o:spid="_x0000_s1026" type="#_x0000_t32" style="position:absolute;left:0;text-align:left;margin-left:17.75pt;margin-top:-.85pt;width:0;height:377.1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" strokecolor="black [3200]" strokeweight=".5pt">
                      <v:stroke endarrow="classic" joinstyle="miter"/>
                      <o:lock v:ext="edit" shapetype="f"/>
                    </v:shape>
                  </w:pict>
                </mc:Fallback>
              </mc:AlternateContent>
            </w:r>
            <w:r w:rsidR="00587AF7" w:rsidRPr="00587AF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PMAIP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phorbol-12-myristate-13-acetate-induced protein 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629D4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29D4" w:rsidRPr="00587AF7" w:rsidRDefault="001629D4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hint="eastAsia"/>
                <w:i/>
                <w:iCs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NTN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29D4" w:rsidRPr="00587AF7" w:rsidRDefault="001629D4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kern w:val="0"/>
                <w:szCs w:val="20"/>
              </w:rPr>
              <w:t>contactin 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29D4" w:rsidRPr="00587AF7" w:rsidRDefault="001629D4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RYR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ryanodine receptor 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TOP2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topoisomerase (DNA) II alph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IQGAP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IQ motif containing GTPase activating protein 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DIAPH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diaphanous related formin 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BIRC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baculoviral IAP repeat containing 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ESPL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extra spindle pole bodies like 1, separas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CDK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cyclin dependent kinase 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RRM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ribonucleotide reductase regulatory subunit M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MKI6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marker of proliferation Ki-6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BRIP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BRCA1 interacting protein C-terminal helicase 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TK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thymidine kinase 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TYMS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thymidylate synthetas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CDT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chromatin licensing and DNA replication factor 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ELOVL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ELOVL fatty acid elongase 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CCNA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cyclin A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ELOVL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ELOVL fatty acid elongase 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RMI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RecQ mediated genome instability 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FANC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Fanconi anemia complementation group I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CCNB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cyclin B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ITGAV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integrin subunit alpha V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TSC2</w:t>
            </w:r>
          </w:p>
        </w:tc>
        <w:tc>
          <w:tcPr>
            <w:tcW w:w="4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tuberous sclerosis 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noProof/>
                <w:kern w:val="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55880</wp:posOffset>
                      </wp:positionV>
                      <wp:extent cx="0" cy="2237740"/>
                      <wp:effectExtent l="76200" t="0" r="57150" b="48260"/>
                      <wp:wrapNone/>
                      <wp:docPr id="3" name="직선 화살표 연결선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5FFC30D-2192-4CBC-B793-C8F8ACFF44A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3774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/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32DE5D" id="직선 화살표 연결선 3" o:spid="_x0000_s1026" type="#_x0000_t32" style="position:absolute;left:0;text-align:left;margin-left:17.5pt;margin-top:4.4pt;width:0;height:1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" strokecolor="black [3200]" strokeweight=".5pt">
                      <v:stroke endarrow="classic" joinstyle="miter"/>
                    </v:shape>
                  </w:pict>
                </mc:Fallback>
              </mc:AlternateContent>
            </w: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ACOT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acyl-CoA thioesterase 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PRKAC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protein kinase cAMP-activated catalytic subunit bet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CDKN1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cyclin dependent kinase inhibitor 1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GPX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glutathione peroxidase 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HDAC1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histone deacetylase 1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HIST1H4H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histone cluster 1 H4 family member h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HIST1H2A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histone cluster 1 H2A family member 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KCNJ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potassium voltage-gated channel subfamily J member 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NTNG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netrin G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  <w:tr w:rsidR="00587AF7" w:rsidRPr="00587AF7" w:rsidTr="00587AF7">
        <w:trPr>
          <w:trHeight w:val="330"/>
        </w:trPr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i/>
                <w:iCs/>
                <w:kern w:val="0"/>
                <w:szCs w:val="20"/>
              </w:rPr>
              <w:t>RET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  <w:r w:rsidRPr="00587AF7">
              <w:rPr>
                <w:rFonts w:ascii="Times New Roman" w:eastAsia="맑은 고딕" w:hAnsi="Times New Roman"/>
                <w:kern w:val="0"/>
                <w:szCs w:val="20"/>
              </w:rPr>
              <w:t>ret proto-oncoge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7AF7" w:rsidRPr="00587AF7" w:rsidRDefault="00587AF7" w:rsidP="00587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kern w:val="0"/>
                <w:szCs w:val="20"/>
              </w:rPr>
            </w:pPr>
          </w:p>
        </w:tc>
      </w:tr>
    </w:tbl>
    <w:p w:rsidR="004043D5" w:rsidRDefault="004043D5" w:rsidP="004043D5">
      <w:pPr>
        <w:spacing w:after="0"/>
        <w:textAlignment w:val="baseline"/>
        <w:rPr>
          <w:rFonts w:ascii="Times New Roman" w:eastAsia="맑은 고딕"/>
          <w:color w:val="000000"/>
          <w:kern w:val="0"/>
          <w:sz w:val="24"/>
          <w:szCs w:val="24"/>
        </w:rPr>
      </w:pPr>
    </w:p>
    <w:p w:rsidR="0041589A" w:rsidRDefault="002905C2" w:rsidP="002905C2">
      <w:pPr>
        <w:spacing w:after="0"/>
        <w:textAlignment w:val="baseline"/>
        <w:rPr>
          <w:rFonts w:ascii="Times New Roman" w:eastAsia="맑은 고딕" w:hAnsi="Times New Roman"/>
          <w:color w:val="000000"/>
          <w:sz w:val="24"/>
          <w:szCs w:val="24"/>
        </w:rPr>
      </w:pPr>
      <w:bookmarkStart w:id="1" w:name="_Hlk5208192"/>
      <w: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lastRenderedPageBreak/>
        <w:t>Supplementary TABLE</w:t>
      </w:r>
      <w:r w:rsidRPr="00CE1763"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  <w:t>3:</w:t>
      </w:r>
      <w:r w:rsidRPr="00CE1763">
        <w:rPr>
          <w:rFonts w:ascii="Times New Roman" w:eastAsia="맑은 고딕" w:hAnsi="Times New Roman"/>
          <w:color w:val="000000"/>
          <w:kern w:val="0"/>
          <w:sz w:val="24"/>
          <w:szCs w:val="24"/>
        </w:rPr>
        <w:t xml:space="preserve"> </w:t>
      </w:r>
      <w:r w:rsidR="00CE68A7" w:rsidRPr="00CE68A7">
        <w:rPr>
          <w:rFonts w:ascii="Times New Roman" w:eastAsia="맑은 고딕" w:hAnsi="Times New Roman"/>
          <w:color w:val="000000"/>
          <w:sz w:val="24"/>
          <w:szCs w:val="24"/>
        </w:rPr>
        <w:t>The 34 common differentially expressed (up/down-regulated) genes (DEGs) validated in GSE67066 cohort.</w:t>
      </w:r>
    </w:p>
    <w:tbl>
      <w:tblPr>
        <w:tblW w:w="8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4960"/>
        <w:gridCol w:w="948"/>
        <w:gridCol w:w="1140"/>
      </w:tblGrid>
      <w:tr w:rsidR="007354C0" w:rsidRPr="007354C0" w:rsidTr="006D387E">
        <w:trPr>
          <w:trHeight w:val="312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log (FC)</w:t>
            </w:r>
          </w:p>
        </w:tc>
      </w:tr>
      <w:tr w:rsidR="00E93A89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A89" w:rsidRPr="007354C0" w:rsidRDefault="00E93A89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hint="eastAsia"/>
                <w:i/>
                <w:i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NTN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A89" w:rsidRPr="007354C0" w:rsidRDefault="00E93A89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ontactin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A89" w:rsidRPr="007354C0" w:rsidRDefault="00E93A89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.000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A89" w:rsidRPr="007354C0" w:rsidRDefault="00E93A89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.316018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TOP2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opoisomerase (DNA) II alp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199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333828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CDK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yclin dependent kinase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44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64186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RRM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ibonucleotide reductase regulatory subunit M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561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156551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ELOVL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OVL fatty acid elongase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304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1.087779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BIRC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baculoviral IAP repeat containing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143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65904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BUB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itotic checkpoint serine/threonine kin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352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936124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RYR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yanodine receptor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9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77898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CCNB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yclin 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27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855084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TYM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hymidylate synthet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426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737806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FANCI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Fanconi anemia complementation group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53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710895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PMAIP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horbol-12-myristate-13-acetate-induced protein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240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92439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CCNA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yclin 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337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620342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IQGAP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Q motif containing GTPase activating protein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244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590179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MKI6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arker of proliferation Ki-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11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525830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RMI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ecQ mediated genome instability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18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432221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CDT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hromatin licensing and DNA replication factor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2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385388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DIAPH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diaphanous related formin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212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372634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TK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hymidine kinase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857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345759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ESPL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xtra spindle pole bodies like 1, sepa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275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338947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ITGAV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ntegrin subunit alpha 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237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326175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BRIP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BRCA1 interacting protein C-terminal helicase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20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241226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HIST1H4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histone cluster 1, H4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512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239268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HIST1H2A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histone cluster 1, H2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780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123353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ELOVL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LOVL fatty acid elongase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188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170116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CDKN1C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yclin dependent kinase inhibitor 1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534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288124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KCNJ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otassium voltage-gated channel subfamily J member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1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361025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HDAC1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histone deacetylase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012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392601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ACOT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cyl-CoA thioesterase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302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580283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TSC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uberous sclerosi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470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628722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PRKAC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rotein kinase cAMP-activated catalytic subunit b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416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0.744727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NTNG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etrin 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126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1.013644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RET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et proto-oncog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889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1.384179 </w:t>
            </w:r>
          </w:p>
        </w:tc>
      </w:tr>
      <w:tr w:rsidR="007354C0" w:rsidRPr="007354C0" w:rsidTr="006D387E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GPX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glutathione peroxidase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0.00520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C0" w:rsidRPr="007354C0" w:rsidRDefault="007354C0" w:rsidP="00735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7354C0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-1.740770 </w:t>
            </w:r>
          </w:p>
        </w:tc>
      </w:tr>
    </w:tbl>
    <w:p w:rsidR="00B224EA" w:rsidRPr="00B224EA" w:rsidRDefault="007354C0" w:rsidP="004043D5">
      <w:pPr>
        <w:spacing w:after="0"/>
        <w:textAlignment w:val="baseline"/>
        <w:rPr>
          <w:rFonts w:ascii="Times New Roman" w:eastAsia="맑은 고딕" w:hAnsi="Times New Roman"/>
          <w:color w:val="000000"/>
          <w:sz w:val="24"/>
          <w:szCs w:val="24"/>
        </w:rPr>
      </w:pPr>
      <w:r>
        <w:rPr>
          <w:rFonts w:ascii="Times New Roman" w:eastAsia="맑은 고딕" w:hAnsi="Times New Roman"/>
          <w:color w:val="000000"/>
          <w:sz w:val="24"/>
          <w:szCs w:val="24"/>
        </w:rPr>
        <w:t>FC: fold change.</w:t>
      </w:r>
      <w:bookmarkEnd w:id="1"/>
    </w:p>
    <w:sectPr w:rsidR="00B224EA" w:rsidRPr="00B224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13C0" w:rsidRDefault="002013C0" w:rsidP="001629D4">
      <w:pPr>
        <w:spacing w:after="0" w:line="240" w:lineRule="auto"/>
      </w:pPr>
      <w:r>
        <w:separator/>
      </w:r>
    </w:p>
  </w:endnote>
  <w:endnote w:type="continuationSeparator" w:id="0">
    <w:p w:rsidR="002013C0" w:rsidRDefault="002013C0" w:rsidP="00162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13C0" w:rsidRDefault="002013C0" w:rsidP="001629D4">
      <w:pPr>
        <w:spacing w:after="0" w:line="240" w:lineRule="auto"/>
      </w:pPr>
      <w:r>
        <w:separator/>
      </w:r>
    </w:p>
  </w:footnote>
  <w:footnote w:type="continuationSeparator" w:id="0">
    <w:p w:rsidR="002013C0" w:rsidRDefault="002013C0" w:rsidP="00162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63B"/>
    <w:rsid w:val="001629D4"/>
    <w:rsid w:val="002013C0"/>
    <w:rsid w:val="002747EA"/>
    <w:rsid w:val="002905C2"/>
    <w:rsid w:val="003165A2"/>
    <w:rsid w:val="004043D5"/>
    <w:rsid w:val="0041589A"/>
    <w:rsid w:val="00576B10"/>
    <w:rsid w:val="00587AF7"/>
    <w:rsid w:val="005A647E"/>
    <w:rsid w:val="00623E3D"/>
    <w:rsid w:val="00670FE1"/>
    <w:rsid w:val="0069263B"/>
    <w:rsid w:val="006D387E"/>
    <w:rsid w:val="007354C0"/>
    <w:rsid w:val="00782777"/>
    <w:rsid w:val="008B07CB"/>
    <w:rsid w:val="008F6618"/>
    <w:rsid w:val="00B224EA"/>
    <w:rsid w:val="00C921F6"/>
    <w:rsid w:val="00CE68A7"/>
    <w:rsid w:val="00D52F4A"/>
    <w:rsid w:val="00E93A89"/>
    <w:rsid w:val="00F114B2"/>
    <w:rsid w:val="00F70AA3"/>
    <w:rsid w:val="00FD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DDF60"/>
  <w15:docId w15:val="{18281FD7-1517-4584-BBD9-3DFA2277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263B"/>
    <w:pPr>
      <w:widowControl w:val="0"/>
      <w:wordWrap w:val="0"/>
      <w:autoSpaceDE w:val="0"/>
      <w:autoSpaceDN w:val="0"/>
      <w:spacing w:line="480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9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29D4"/>
    <w:rPr>
      <w:rFonts w:cs="Times New Roman"/>
    </w:rPr>
  </w:style>
  <w:style w:type="paragraph" w:styleId="a4">
    <w:name w:val="footer"/>
    <w:basedOn w:val="a"/>
    <w:link w:val="Char0"/>
    <w:uiPriority w:val="99"/>
    <w:unhideWhenUsed/>
    <w:rsid w:val="001629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29D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50AD8-4021-4055-B571-FE859F428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1639</Words>
  <Characters>9347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용준</dc:creator>
  <cp:keywords/>
  <dc:description/>
  <cp:lastModifiedBy>서용준</cp:lastModifiedBy>
  <cp:revision>7</cp:revision>
  <dcterms:created xsi:type="dcterms:W3CDTF">2019-03-30T04:47:00Z</dcterms:created>
  <dcterms:modified xsi:type="dcterms:W3CDTF">2019-04-13T08:36:00Z</dcterms:modified>
</cp:coreProperties>
</file>